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575" w:rsidRDefault="00FF4575"/>
    <w:tbl>
      <w:tblPr>
        <w:tblpPr w:leftFromText="141" w:rightFromText="141" w:vertAnchor="text" w:horzAnchor="margin" w:tblpXSpec="center" w:tblpY="293"/>
        <w:tblW w:w="10164" w:type="dxa"/>
        <w:tblCellMar>
          <w:left w:w="70" w:type="dxa"/>
          <w:right w:w="70" w:type="dxa"/>
        </w:tblCellMar>
        <w:tblLook w:val="04A0"/>
      </w:tblPr>
      <w:tblGrid>
        <w:gridCol w:w="1346"/>
        <w:gridCol w:w="553"/>
        <w:gridCol w:w="668"/>
        <w:gridCol w:w="668"/>
        <w:gridCol w:w="668"/>
        <w:gridCol w:w="668"/>
        <w:gridCol w:w="476"/>
        <w:gridCol w:w="474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</w:tblGrid>
      <w:tr w:rsidR="00307EDF" w:rsidRPr="00307EDF" w:rsidTr="00EA2C37">
        <w:trPr>
          <w:trHeight w:val="209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ast (n=17)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</w:tr>
      <w:tr w:rsidR="00307EDF" w:rsidRPr="00307EDF" w:rsidTr="00EA2C37">
        <w:trPr>
          <w:trHeight w:val="284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OOK</w:t>
            </w:r>
            <w:r w:rsidR="00EA2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s)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307EDF" w:rsidRPr="00307EDF" w:rsidTr="00EA2C37">
        <w:trPr>
          <w:trHeight w:val="28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RMAL</w:t>
            </w:r>
            <w:r w:rsidR="00EA2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s)</w:t>
            </w:r>
          </w:p>
        </w:tc>
        <w:tc>
          <w:tcPr>
            <w:tcW w:w="4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</w:t>
            </w:r>
          </w:p>
        </w:tc>
      </w:tr>
      <w:tr w:rsidR="00307EDF" w:rsidRPr="00307EDF" w:rsidTr="00EA2C37">
        <w:trPr>
          <w:trHeight w:val="209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low (n=5)</w:t>
            </w:r>
          </w:p>
        </w:tc>
        <w:tc>
          <w:tcPr>
            <w:tcW w:w="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307EDF" w:rsidRPr="00307EDF" w:rsidTr="00EA2C37">
        <w:trPr>
          <w:trHeight w:val="284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OOK</w:t>
            </w:r>
            <w:r w:rsidR="00EA2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s)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307EDF" w:rsidRPr="00307EDF" w:rsidTr="00EA2C37">
        <w:trPr>
          <w:trHeight w:val="28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RMAL</w:t>
            </w:r>
            <w:r w:rsidR="00EA2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s)</w:t>
            </w:r>
          </w:p>
        </w:tc>
        <w:tc>
          <w:tcPr>
            <w:tcW w:w="4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1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1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1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1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0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1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EDF" w:rsidRPr="00307EDF" w:rsidRDefault="00307EDF" w:rsidP="00307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FF4575" w:rsidRDefault="00FF4575"/>
    <w:sectPr w:rsidR="00FF4575" w:rsidSect="002F1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1304"/>
  <w:hyphenationZone w:val="425"/>
  <w:characterSpacingControl w:val="doNotCompress"/>
  <w:compat/>
  <w:rsids>
    <w:rsidRoot w:val="009A206F"/>
    <w:rsid w:val="00022A04"/>
    <w:rsid w:val="0019658F"/>
    <w:rsid w:val="002F1042"/>
    <w:rsid w:val="00307EDF"/>
    <w:rsid w:val="0049431C"/>
    <w:rsid w:val="004C6F01"/>
    <w:rsid w:val="005A6408"/>
    <w:rsid w:val="006D5356"/>
    <w:rsid w:val="006F19BE"/>
    <w:rsid w:val="009A206F"/>
    <w:rsid w:val="009E64F3"/>
    <w:rsid w:val="00C20C45"/>
    <w:rsid w:val="00DA1794"/>
    <w:rsid w:val="00EA2C37"/>
    <w:rsid w:val="00F92A00"/>
    <w:rsid w:val="00FF45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0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7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gatay Erika</dc:creator>
  <cp:keywords/>
  <dc:description/>
  <cp:lastModifiedBy>FRAN FER</cp:lastModifiedBy>
  <cp:revision>8</cp:revision>
  <dcterms:created xsi:type="dcterms:W3CDTF">2019-06-27T13:38:00Z</dcterms:created>
  <dcterms:modified xsi:type="dcterms:W3CDTF">2019-07-04T08:21:00Z</dcterms:modified>
</cp:coreProperties>
</file>